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 paragraphs 1-5</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 paragraph 6</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 sub-section 1,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 sub-section 1, 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 sub-section 2, paragraph 1, S2 Tex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 sub-section 2, paragraph 1, S2 Tex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ex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ction, sub-section 3, paragraph 1, Table S3</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 sub-section 4, paragraph 1</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ction, sub-section 4, paragraphs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w:t>
      </w:r>
      <w:r>
        <w:rPr/>
        <w:t xml:space="preserve">e 1 of 2 </w:t>
      </w:r>
    </w:p>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ction, sub-section 3, paragraph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 section, sub-section 4, paragraph 3</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paragraph 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paragraph 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sub-section 1, Fig. 2, S4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 paragraph 1; Results section – sub-section 3; Tables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sub-section 2; 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 sub-section 2; Figg. S1-S4</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 – paragraphs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 – paragraphs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 – paragraphs 3-7</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Giorgia Sulis</cp:lastModifiedBy>
  <dcterms:modified xsi:type="dcterms:W3CDTF">2020-04-28T00:48:00Z</dcterms:modified>
  <cp:revision>6</cp:revision>
  <dc:subject/>
  <dc:title>Microsoft Word - PRISMA 2009 Checklist.doc</dc:title>
</cp:coreProperties>
</file>